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5982B" w14:textId="5A66E42C" w:rsidR="00591FE1" w:rsidRPr="00EE5F1E" w:rsidRDefault="00591FE1" w:rsidP="00591FE1">
      <w:pPr>
        <w:spacing w:line="480" w:lineRule="auto"/>
        <w:rPr>
          <w:rFonts w:ascii="Times New Roman" w:eastAsia="Helvetica Neue" w:hAnsi="Times New Roman" w:cs="Times New Roman"/>
          <w:b/>
          <w:u w:val="single"/>
        </w:rPr>
      </w:pPr>
      <w:bookmarkStart w:id="0" w:name="_GoBack"/>
      <w:bookmarkEnd w:id="0"/>
      <w:r w:rsidRPr="00EE5F1E">
        <w:rPr>
          <w:rFonts w:ascii="Times New Roman" w:eastAsia="Helvetica Neue" w:hAnsi="Times New Roman" w:cs="Times New Roman"/>
          <w:b/>
          <w:u w:val="single"/>
        </w:rPr>
        <w:t>Supplementary Information</w:t>
      </w:r>
    </w:p>
    <w:p w14:paraId="384C4A3F" w14:textId="28657AE6" w:rsidR="00954D0E" w:rsidRPr="00EE5F1E" w:rsidRDefault="00954D0E" w:rsidP="00591FE1">
      <w:pPr>
        <w:spacing w:line="480" w:lineRule="auto"/>
        <w:rPr>
          <w:rFonts w:ascii="Times New Roman" w:eastAsia="Helvetica Neue" w:hAnsi="Times New Roman" w:cs="Times New Roman"/>
          <w:b/>
          <w:u w:val="single"/>
        </w:rPr>
      </w:pPr>
      <w:r w:rsidRPr="00EE5F1E">
        <w:rPr>
          <w:rFonts w:ascii="Times New Roman" w:eastAsia="Helvetica Neue" w:hAnsi="Times New Roman" w:cs="Times New Roman"/>
          <w:b/>
          <w:u w:val="single"/>
        </w:rPr>
        <w:t>Contents:</w:t>
      </w:r>
    </w:p>
    <w:p w14:paraId="40FC00AE" w14:textId="4AC0A861" w:rsidR="00954D0E" w:rsidRPr="00EE5F1E" w:rsidRDefault="00954D0E" w:rsidP="006348A7">
      <w:pPr>
        <w:spacing w:line="480" w:lineRule="auto"/>
        <w:rPr>
          <w:rFonts w:ascii="Times New Roman" w:eastAsia="Helvetica Neue" w:hAnsi="Times New Roman" w:cs="Times New Roman"/>
        </w:rPr>
      </w:pPr>
      <w:r w:rsidRPr="00EE5F1E">
        <w:rPr>
          <w:rFonts w:ascii="Times New Roman" w:eastAsia="Helvetica Neue" w:hAnsi="Times New Roman" w:cs="Times New Roman"/>
          <w:u w:val="single"/>
        </w:rPr>
        <w:t>Supplementary Table 1</w:t>
      </w:r>
      <w:r w:rsidRPr="00EE5F1E">
        <w:rPr>
          <w:rFonts w:ascii="Times New Roman" w:eastAsia="Helvetica Neue" w:hAnsi="Times New Roman" w:cs="Times New Roman"/>
        </w:rPr>
        <w:t>: Full GREML-KIN model-fitting results for Neuroticism</w:t>
      </w:r>
      <w:r w:rsidR="00EE5F1E" w:rsidRPr="00EE5F1E">
        <w:rPr>
          <w:rFonts w:ascii="Times New Roman" w:eastAsia="Helvetica Neue" w:hAnsi="Times New Roman" w:cs="Times New Roman"/>
        </w:rPr>
        <w:t>. Page 2.</w:t>
      </w:r>
    </w:p>
    <w:p w14:paraId="51149F34" w14:textId="2363581E" w:rsidR="00954D0E" w:rsidRPr="00EE5F1E" w:rsidRDefault="00954D0E" w:rsidP="006348A7">
      <w:pPr>
        <w:spacing w:line="480" w:lineRule="auto"/>
        <w:rPr>
          <w:rFonts w:ascii="Times New Roman" w:eastAsia="Helvetica Neue" w:hAnsi="Times New Roman" w:cs="Times New Roman"/>
        </w:rPr>
      </w:pPr>
      <w:r w:rsidRPr="00EE5F1E">
        <w:rPr>
          <w:rFonts w:ascii="Times New Roman" w:eastAsia="Helvetica Neue" w:hAnsi="Times New Roman" w:cs="Times New Roman"/>
          <w:u w:val="single"/>
        </w:rPr>
        <w:t>Supplementary Table 2</w:t>
      </w:r>
      <w:r w:rsidRPr="00EE5F1E">
        <w:rPr>
          <w:rFonts w:ascii="Times New Roman" w:eastAsia="Helvetica Neue" w:hAnsi="Times New Roman" w:cs="Times New Roman"/>
        </w:rPr>
        <w:t>: Full GREML-KIN model-fitting results for Education (I)</w:t>
      </w:r>
      <w:r w:rsidR="00EE5F1E" w:rsidRPr="00EE5F1E">
        <w:rPr>
          <w:rFonts w:ascii="Times New Roman" w:eastAsia="Helvetica Neue" w:hAnsi="Times New Roman" w:cs="Times New Roman"/>
        </w:rPr>
        <w:t>. Page 4.</w:t>
      </w:r>
    </w:p>
    <w:p w14:paraId="1F2C7A9D" w14:textId="10D3B9A5" w:rsidR="00954D0E" w:rsidRPr="00EE5F1E" w:rsidRDefault="00954D0E" w:rsidP="006348A7">
      <w:pPr>
        <w:spacing w:line="480" w:lineRule="auto"/>
        <w:rPr>
          <w:rFonts w:ascii="Times New Roman" w:eastAsia="Helvetica Neue" w:hAnsi="Times New Roman" w:cs="Times New Roman"/>
        </w:rPr>
      </w:pPr>
      <w:r w:rsidRPr="00EE5F1E">
        <w:rPr>
          <w:rFonts w:ascii="Times New Roman" w:eastAsia="Helvetica Neue" w:hAnsi="Times New Roman" w:cs="Times New Roman"/>
          <w:u w:val="single"/>
        </w:rPr>
        <w:t>Supplementary Table 3</w:t>
      </w:r>
      <w:r w:rsidRPr="00EE5F1E">
        <w:rPr>
          <w:rFonts w:ascii="Times New Roman" w:eastAsia="Helvetica Neue" w:hAnsi="Times New Roman" w:cs="Times New Roman"/>
        </w:rPr>
        <w:t>: Full GREML-KIN model-fitting results for Education (II)</w:t>
      </w:r>
      <w:r w:rsidR="00EE5F1E" w:rsidRPr="00EE5F1E">
        <w:rPr>
          <w:rFonts w:ascii="Times New Roman" w:eastAsia="Helvetica Neue" w:hAnsi="Times New Roman" w:cs="Times New Roman"/>
        </w:rPr>
        <w:t>. Page 5.</w:t>
      </w:r>
    </w:p>
    <w:p w14:paraId="16692D8D" w14:textId="7502A93A" w:rsidR="00954D0E" w:rsidRPr="00EE5F1E" w:rsidRDefault="00954D0E" w:rsidP="006348A7">
      <w:pPr>
        <w:spacing w:line="480" w:lineRule="auto"/>
        <w:rPr>
          <w:rFonts w:ascii="Times New Roman" w:eastAsia="Helvetica Neue" w:hAnsi="Times New Roman" w:cs="Times New Roman"/>
        </w:rPr>
      </w:pPr>
      <w:r w:rsidRPr="00EE5F1E">
        <w:rPr>
          <w:rFonts w:ascii="Times New Roman" w:eastAsia="Helvetica Neue" w:hAnsi="Times New Roman" w:cs="Times New Roman"/>
          <w:u w:val="single"/>
        </w:rPr>
        <w:t>Supplementary Figure 1</w:t>
      </w:r>
      <w:r w:rsidRPr="00EE5F1E">
        <w:rPr>
          <w:rFonts w:ascii="Times New Roman" w:eastAsia="Helvetica Neue" w:hAnsi="Times New Roman" w:cs="Times New Roman"/>
        </w:rPr>
        <w:t xml:space="preserve">: GREML-KIN model-fitting results for alternative </w:t>
      </w:r>
      <w:r w:rsidR="00CC3C3D">
        <w:rPr>
          <w:rFonts w:ascii="Times New Roman" w:eastAsia="Helvetica Neue" w:hAnsi="Times New Roman" w:cs="Times New Roman"/>
        </w:rPr>
        <w:t>E</w:t>
      </w:r>
      <w:r w:rsidRPr="00EE5F1E">
        <w:rPr>
          <w:rFonts w:ascii="Times New Roman" w:eastAsia="Helvetica Neue" w:hAnsi="Times New Roman" w:cs="Times New Roman"/>
        </w:rPr>
        <w:t>ducation variables with fewer response categories.</w:t>
      </w:r>
      <w:r w:rsidR="00EE5F1E">
        <w:rPr>
          <w:rFonts w:ascii="Times New Roman" w:eastAsia="Helvetica Neue" w:hAnsi="Times New Roman" w:cs="Times New Roman"/>
        </w:rPr>
        <w:t xml:space="preserve"> Page 7.</w:t>
      </w:r>
    </w:p>
    <w:p w14:paraId="58288E7D" w14:textId="616782AA" w:rsidR="00954D0E" w:rsidRPr="00EE5F1E" w:rsidRDefault="00954D0E" w:rsidP="006348A7">
      <w:pPr>
        <w:spacing w:line="480" w:lineRule="auto"/>
        <w:rPr>
          <w:rFonts w:ascii="Times New Roman" w:eastAsia="Helvetica Neue" w:hAnsi="Times New Roman" w:cs="Times New Roman"/>
          <w:u w:val="single"/>
        </w:rPr>
      </w:pPr>
      <w:r w:rsidRPr="00EE5F1E">
        <w:rPr>
          <w:rFonts w:ascii="Times New Roman" w:eastAsia="Helvetica Neue" w:hAnsi="Times New Roman" w:cs="Times New Roman"/>
          <w:u w:val="single"/>
        </w:rPr>
        <w:t>References</w:t>
      </w:r>
      <w:r w:rsidR="00EE5F1E">
        <w:rPr>
          <w:rFonts w:ascii="Times New Roman" w:eastAsia="Helvetica Neue" w:hAnsi="Times New Roman" w:cs="Times New Roman"/>
          <w:u w:val="single"/>
        </w:rPr>
        <w:t>.</w:t>
      </w:r>
      <w:r w:rsidR="00EE5F1E" w:rsidRPr="00CC0AE5">
        <w:rPr>
          <w:rFonts w:ascii="Times New Roman" w:eastAsia="Helvetica Neue" w:hAnsi="Times New Roman" w:cs="Times New Roman"/>
        </w:rPr>
        <w:t xml:space="preserve"> Page 8.</w:t>
      </w:r>
    </w:p>
    <w:p w14:paraId="22FA80E6" w14:textId="77777777" w:rsidR="00954D0E" w:rsidRPr="00F32229" w:rsidRDefault="00954D0E" w:rsidP="00591FE1">
      <w:pPr>
        <w:spacing w:line="480" w:lineRule="auto"/>
        <w:rPr>
          <w:rFonts w:ascii="Times New Roman" w:eastAsia="Helvetica Neue" w:hAnsi="Times New Roman" w:cs="Times New Roman"/>
          <w:b/>
          <w:u w:val="single"/>
        </w:rPr>
      </w:pPr>
    </w:p>
    <w:p w14:paraId="650B8932" w14:textId="77777777" w:rsidR="00954D0E" w:rsidRDefault="00954D0E">
      <w:pPr>
        <w:spacing w:after="160" w:line="259" w:lineRule="auto"/>
        <w:rPr>
          <w:rFonts w:ascii="Times New Roman" w:eastAsia="Helvetica Neue" w:hAnsi="Times New Roman" w:cs="Times New Roman"/>
          <w:sz w:val="20"/>
          <w:szCs w:val="20"/>
          <w:u w:val="single"/>
        </w:rPr>
      </w:pPr>
      <w:r>
        <w:rPr>
          <w:rFonts w:ascii="Times New Roman" w:eastAsia="Helvetica Neue" w:hAnsi="Times New Roman" w:cs="Times New Roman"/>
          <w:sz w:val="20"/>
          <w:szCs w:val="20"/>
          <w:u w:val="single"/>
        </w:rPr>
        <w:br w:type="page"/>
      </w:r>
    </w:p>
    <w:p w14:paraId="13CB9765" w14:textId="7F2FBA50" w:rsidR="00591FE1" w:rsidRPr="00F32229" w:rsidRDefault="00591FE1" w:rsidP="00591FE1">
      <w:pPr>
        <w:spacing w:line="480" w:lineRule="auto"/>
        <w:rPr>
          <w:rFonts w:ascii="Times New Roman" w:eastAsia="Helvetica Neue" w:hAnsi="Times New Roman" w:cs="Times New Roman"/>
          <w:sz w:val="20"/>
          <w:szCs w:val="20"/>
        </w:rPr>
      </w:pPr>
      <w:r w:rsidRPr="00F32229">
        <w:rPr>
          <w:rFonts w:ascii="Times New Roman" w:eastAsia="Helvetica Neue" w:hAnsi="Times New Roman" w:cs="Times New Roman"/>
          <w:sz w:val="20"/>
          <w:szCs w:val="20"/>
          <w:u w:val="single"/>
        </w:rPr>
        <w:lastRenderedPageBreak/>
        <w:t>Supplementary Table 1: Full GREML-KIN model-fitting results for Neuroticism</w:t>
      </w:r>
    </w:p>
    <w:p w14:paraId="047BB524" w14:textId="77777777" w:rsidR="00591FE1" w:rsidRPr="00F32229" w:rsidRDefault="00591FE1" w:rsidP="00591FE1">
      <w:pPr>
        <w:spacing w:line="480" w:lineRule="auto"/>
        <w:rPr>
          <w:rFonts w:ascii="Times New Roman" w:eastAsia="Helvetica Neue" w:hAnsi="Times New Roman" w:cs="Times New Roman"/>
        </w:rPr>
      </w:pPr>
      <w:r w:rsidRPr="00F32229">
        <w:rPr>
          <w:rFonts w:ascii="Times New Roman" w:eastAsia="Helvetica Neue" w:hAnsi="Times New Roman" w:cs="Times New Roman"/>
          <w:sz w:val="20"/>
          <w:szCs w:val="20"/>
        </w:rPr>
        <w:t>Note: G (unrelated) refers to results from a standard GREML model using a relatedness cutoff of &lt;0.025; selected model = GK (bold, underlined); GKFSC = full model; LL=log likelihood.</w:t>
      </w:r>
    </w:p>
    <w:tbl>
      <w:tblPr>
        <w:tblW w:w="9495" w:type="dxa"/>
        <w:tblInd w:w="-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1095"/>
        <w:gridCol w:w="1170"/>
        <w:gridCol w:w="1110"/>
        <w:gridCol w:w="1245"/>
        <w:gridCol w:w="1380"/>
        <w:gridCol w:w="1305"/>
        <w:gridCol w:w="915"/>
      </w:tblGrid>
      <w:tr w:rsidR="00591FE1" w:rsidRPr="00F32229" w14:paraId="4C4FB3DE" w14:textId="77777777" w:rsidTr="00D10FA3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0E971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852D8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h2g (se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EE430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h2kin (se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4D65D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ef2 (se)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067DB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es2 (se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D0DA1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ec2 (se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0C7DB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LL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00BC0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</w:tr>
      <w:tr w:rsidR="00591FE1" w:rsidRPr="00F32229" w14:paraId="54A5FD00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433E0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 (unrelated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6E541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0 (0.0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5B006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EC5FA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DBB98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2A3C3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15F42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73310.3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044A3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44694</w:t>
            </w:r>
          </w:p>
        </w:tc>
      </w:tr>
      <w:tr w:rsidR="00591FE1" w:rsidRPr="00F32229" w14:paraId="61BBBF2D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7D664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KFSC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8C207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1 (0.0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83839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8 (0.08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1A697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 (0.04)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0DE6D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0 (0.2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1C0D4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4 (0.04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F7EEC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742.05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511E0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0A818F60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20479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KFSC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2A213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08026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25 (0.07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13C6C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 (0.05)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7D692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0 (0.02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F88FC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 (0.04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725C2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824.3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040C5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5BC9FCB8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60621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FSC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5F8EE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1 (0.0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B8D3D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641A4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8 (0.02)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0FA50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0 (0.02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F7859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5 (0.02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8CB64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744.832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FAC19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57340E88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0FD2D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KSC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D9B7D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1 (0.0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2D2DE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7 (0.03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05AED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D0C7D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0 (0.02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501CE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3 (0.01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33957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742.06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BA209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477D8466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E5A64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KFC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E5FC8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1 (0.0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D5101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8 (0.08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95993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0 (0.04)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E1772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4 (0.04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64F58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EE87E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742.053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9F79F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4D61BADB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D1DA3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KFS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6D539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1 (0.0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ED1D5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2 (0.03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4C852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3 (0.01)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5DA04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 (0.02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99854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5B64C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742.42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F24C1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5FE06A6D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A4CFC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FSC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828D3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31939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B48D9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2 (0.01)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65599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0 (0.02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E7ADD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(-)0.10 (0.01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C5789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827.66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70827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7D68E53B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FC286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KSC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660E0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F552F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26 (0.03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39D75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C3985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0 (0.02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756A4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3 (0.01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3BBAC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824.33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3BD7B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37A6FA0D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F0890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KFC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8472A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F01B6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25 (0.7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14283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 (0.04)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1798D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0FE87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 (0.04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12E86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824.32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2AE57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707AA603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39247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KFS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F6132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085DE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21 (0.03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C732A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3 (0.01)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AB9BE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0 (0.02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4A3A8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76AFB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824.44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FD7E8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3DA92095" w14:textId="77777777" w:rsidTr="00D10FA3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FACEA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SC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94F2C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2 (0.0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F0D5F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0CCCE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DC5C4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7 (0.01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8BC42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3 (0.01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AF176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758.09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E32A2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3F95D971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3C2A8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FC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F684B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1 (0.0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0E71A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EB2D3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8 (0.01)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F3587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52C98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(-)0.05 (0.01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CB807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744.84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CEB8F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13A15D00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38DB4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FS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0216F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1 (0.0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F80A9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784FF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4 (0.01)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60DEA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4 (0.04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0BDC5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D20C2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749.29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E856C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2FEFBE7F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97788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KC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B6E87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1 (0.0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C0DE0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6 (0.02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D4C9A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07DF3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C8A20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3 (0.01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BC5F7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742.08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6747D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6003B234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BD4DF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KS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23479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1 (0.0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3C80C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7 (0.03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E2FC7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BC0B5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0 (0.02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CAA50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E6846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748.17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31B86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4FB07DBC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85C85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KF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215CF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1 (0.0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B8895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1 (0.02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382A4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3 (0.01)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77E21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EACCD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81522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742.5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F78F8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5E727CC8" w14:textId="77777777" w:rsidTr="00D10FA3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4859D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6BC97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DBD8D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DBC1D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681F9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3 (0.01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4F457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3 (0.01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E80FF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863.8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7BD35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678FEB8A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9FF63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7670A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89796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C5519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3 (0.01)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9605F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2F082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(-)0.10 (0.01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17674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827.67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A2811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65EF9ECB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C0565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600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7BB9F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Error: the variance-covariance matrix V is not positive definite.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5AAFD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D78C9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1A414087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BC18A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lastRenderedPageBreak/>
              <w:t>KC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CA546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D359D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26 (0.01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E90F1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B3D47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A8A75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3 (0.01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E9726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824.34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9752E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59AE76B4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53436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KS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0EC28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0B3FD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26 (0.03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5DB9C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6BC53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0 (0.02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38F05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2AEF9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830.3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F5F78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58EB84D5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CB7C0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KF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20ADB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73FB0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21 (0.02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30B65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3 (0.01)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8EDF7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E197D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49484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824.44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2906E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07003101" w14:textId="77777777" w:rsidTr="00D10FA3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3B40C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F13F0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5 (0.0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CC763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9FBB3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A00F6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38574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3 (0.01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393CD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792.88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9DF17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43EDCC80" w14:textId="77777777" w:rsidTr="00D10FA3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496F5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S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FF333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2 (0.0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195DD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F0AD0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EAB00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7 (0.01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2E5E2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9E27E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764.24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30258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129CCBF9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B1EDF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F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C18B8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2 (0.0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D1E2B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B0A80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5 (0.01)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E90CA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574E0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1B5A7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754.9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2A050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6C905F0E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9B7B2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</w:pPr>
            <w:r w:rsidRPr="00F32229"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  <w:t>GK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8EFE5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</w:pPr>
            <w:r w:rsidRPr="00F32229"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  <w:t>0.11 (0.0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801ED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</w:pPr>
            <w:r w:rsidRPr="00F32229"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  <w:t>0.16 (0.02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EC3DB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C6B78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3BC4C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BAA6B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</w:pPr>
            <w:r w:rsidRPr="00F32229"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  <w:t>-108748.19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5998B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</w:pPr>
            <w:r w:rsidRPr="00F32229"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  <w:t>66118</w:t>
            </w:r>
          </w:p>
        </w:tc>
      </w:tr>
      <w:tr w:rsidR="00591FE1" w:rsidRPr="00F32229" w14:paraId="1C4D103F" w14:textId="77777777" w:rsidTr="00D10FA3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B9C0F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EF4F1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7A760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D0850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4910B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D44BC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3 (0.01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2D650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998.069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471C3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4CB192B4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50286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EAD04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0403B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CDFBE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03A5E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3 (0.008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BE06C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D5285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869.9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39680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4C68571C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5D3F0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00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08225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Error: the variance-covariance matrix V is not positive definite.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D84C1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ACC9D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0CB85789" w14:textId="77777777" w:rsidTr="00D10FA3">
        <w:trPr>
          <w:trHeight w:val="5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2B03A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600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F7FDA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Error: the variance-covariance matrix V is not positive definite.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8C5C7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85F9A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  <w:tr w:rsidR="00591FE1" w:rsidRPr="00F32229" w14:paraId="07C9C8F8" w14:textId="77777777" w:rsidTr="00D10FA3">
        <w:trPr>
          <w:trHeight w:val="300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2EC47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26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F1A89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5 (0.008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9E332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DBE71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FE79D" w14:textId="77777777" w:rsidR="00591FE1" w:rsidRPr="00F32229" w:rsidRDefault="00591FE1" w:rsidP="00D10FA3">
            <w:pPr>
              <w:widowControl w:val="0"/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567D4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8798.98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CD1D0" w14:textId="77777777" w:rsidR="00591FE1" w:rsidRPr="00F32229" w:rsidRDefault="00591FE1" w:rsidP="00D10FA3">
            <w:pPr>
              <w:widowControl w:val="0"/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6118</w:t>
            </w:r>
          </w:p>
        </w:tc>
      </w:tr>
    </w:tbl>
    <w:p w14:paraId="632F929B" w14:textId="77777777" w:rsidR="00591FE1" w:rsidRPr="00F32229" w:rsidRDefault="00591FE1" w:rsidP="00591FE1">
      <w:pPr>
        <w:spacing w:line="480" w:lineRule="auto"/>
        <w:rPr>
          <w:rFonts w:ascii="Times New Roman" w:eastAsia="Helvetica Neue" w:hAnsi="Times New Roman" w:cs="Times New Roman"/>
        </w:rPr>
      </w:pPr>
    </w:p>
    <w:p w14:paraId="33182D36" w14:textId="77777777" w:rsidR="00591FE1" w:rsidRPr="00F32229" w:rsidRDefault="00591FE1" w:rsidP="00591FE1">
      <w:pPr>
        <w:spacing w:line="480" w:lineRule="auto"/>
        <w:rPr>
          <w:rFonts w:ascii="Times New Roman" w:eastAsia="Helvetica Neue" w:hAnsi="Times New Roman" w:cs="Times New Roman"/>
          <w:i/>
        </w:rPr>
      </w:pPr>
    </w:p>
    <w:p w14:paraId="418B2F7B" w14:textId="77777777" w:rsidR="00591FE1" w:rsidRPr="00F32229" w:rsidRDefault="00591FE1" w:rsidP="00591FE1">
      <w:pPr>
        <w:spacing w:line="480" w:lineRule="auto"/>
        <w:rPr>
          <w:rFonts w:ascii="Times New Roman" w:eastAsia="Helvetica Neue" w:hAnsi="Times New Roman" w:cs="Times New Roman"/>
        </w:rPr>
      </w:pPr>
      <w:r w:rsidRPr="00F32229">
        <w:rPr>
          <w:rFonts w:ascii="Times New Roman" w:hAnsi="Times New Roman" w:cs="Times New Roman"/>
        </w:rPr>
        <w:br w:type="page"/>
      </w:r>
    </w:p>
    <w:p w14:paraId="13A96ABC" w14:textId="77777777" w:rsidR="00591FE1" w:rsidRPr="00F32229" w:rsidRDefault="00591FE1" w:rsidP="00591FE1">
      <w:pPr>
        <w:spacing w:line="480" w:lineRule="auto"/>
        <w:rPr>
          <w:rFonts w:ascii="Times New Roman" w:eastAsia="Helvetica Neue" w:hAnsi="Times New Roman" w:cs="Times New Roman"/>
          <w:sz w:val="20"/>
          <w:szCs w:val="20"/>
        </w:rPr>
      </w:pPr>
      <w:r w:rsidRPr="00F32229">
        <w:rPr>
          <w:rFonts w:ascii="Times New Roman" w:eastAsia="Helvetica Neue" w:hAnsi="Times New Roman" w:cs="Times New Roman"/>
          <w:sz w:val="20"/>
          <w:szCs w:val="20"/>
          <w:u w:val="single"/>
        </w:rPr>
        <w:lastRenderedPageBreak/>
        <w:t>Supplementary Table 2: Full GREML-KIN model-fitting results for Education (I)</w:t>
      </w:r>
    </w:p>
    <w:p w14:paraId="65707B19" w14:textId="77777777" w:rsidR="00591FE1" w:rsidRPr="00F32229" w:rsidRDefault="00591FE1" w:rsidP="00591FE1">
      <w:pPr>
        <w:spacing w:line="480" w:lineRule="auto"/>
        <w:rPr>
          <w:rFonts w:ascii="Times New Roman" w:eastAsia="Helvetica Neue" w:hAnsi="Times New Roman" w:cs="Times New Roman"/>
          <w:sz w:val="18"/>
          <w:szCs w:val="18"/>
        </w:rPr>
      </w:pPr>
      <w:r w:rsidRPr="00F32229">
        <w:rPr>
          <w:rFonts w:ascii="Times New Roman" w:eastAsia="Helvetica Neue" w:hAnsi="Times New Roman" w:cs="Times New Roman"/>
          <w:sz w:val="18"/>
          <w:szCs w:val="18"/>
        </w:rPr>
        <w:t>Note: G (unrelated) refers to results from a standard GREML model using a relatedness cutoff of &lt;0.025; selected model = GKC (bold, underlined); GKFSC = full model; LL=log likelihood.</w:t>
      </w:r>
    </w:p>
    <w:tbl>
      <w:tblPr>
        <w:tblW w:w="9120" w:type="dxa"/>
        <w:tblInd w:w="-10" w:type="dxa"/>
        <w:tblLayout w:type="fixed"/>
        <w:tblLook w:val="0600" w:firstRow="0" w:lastRow="0" w:firstColumn="0" w:lastColumn="0" w:noHBand="1" w:noVBand="1"/>
      </w:tblPr>
      <w:tblGrid>
        <w:gridCol w:w="1200"/>
        <w:gridCol w:w="675"/>
        <w:gridCol w:w="525"/>
        <w:gridCol w:w="450"/>
        <w:gridCol w:w="510"/>
        <w:gridCol w:w="450"/>
        <w:gridCol w:w="750"/>
        <w:gridCol w:w="855"/>
        <w:gridCol w:w="690"/>
        <w:gridCol w:w="720"/>
        <w:gridCol w:w="720"/>
        <w:gridCol w:w="975"/>
        <w:gridCol w:w="600"/>
      </w:tblGrid>
      <w:tr w:rsidR="00591FE1" w:rsidRPr="00F32229" w14:paraId="6A209E1A" w14:textId="77777777" w:rsidTr="00D10FA3">
        <w:trPr>
          <w:trHeight w:val="48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F4EE4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24E61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h2g</w:t>
            </w: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5B90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h2kin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72612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ef2</w:t>
            </w: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C37B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es2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128C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ec2</w:t>
            </w: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69CA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se (h2g)</w:t>
            </w: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4B9C4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se (h2kin)</w:t>
            </w: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75AC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se (ef2)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2AEE7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se (es2)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CC49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se (ec2)</w:t>
            </w: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F75B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LL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35CED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N</w:t>
            </w:r>
          </w:p>
        </w:tc>
      </w:tr>
      <w:tr w:rsidR="00591FE1" w:rsidRPr="00F32229" w14:paraId="7574C5F6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E3985" w14:textId="77777777" w:rsidR="00591FE1" w:rsidRPr="00F32229" w:rsidRDefault="00591FE1" w:rsidP="00D10FA3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 (unrelated)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1504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166AC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CA32A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C2B17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E115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BCD0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4AB7A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35AC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EA757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671AC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3AEB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32911.39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3B85E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42853</w:t>
            </w:r>
          </w:p>
        </w:tc>
      </w:tr>
      <w:tr w:rsidR="00591FE1" w:rsidRPr="00F32229" w14:paraId="61C4DA80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B6A14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KFSC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1308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035F0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2122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027F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9B327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AAE2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7862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24F4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8FB3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B2AD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6CE9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28928.39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FA2C8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3DDB37D7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F467A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KFSC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F985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39878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D1839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71A5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B9C4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7540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FF45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CF530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6EE9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C84AE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ACEE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29040.7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0F7B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692E0D94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A0B3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FSC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D5490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1DD6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757A9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AE4D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A8623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8F217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C1C1E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F9AD7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4122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A541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8C6F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28938.363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64FB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0E6C836C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BD3A3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KSC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2EB2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345C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9AA3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379D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5E4A0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0BED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538F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6F17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A094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267F9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B6F0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28928.41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E785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52B0AE2F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A6E7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KFC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CE030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16F2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2CDBE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BB4EF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91688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233DA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C00D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A3A3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8033C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0D19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46710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28928.55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2C447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354323A9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72B7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KFS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B981A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6DA6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6CEF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F5A4A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779F7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EAB3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BE09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482F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1CDD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3B30F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9387E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28978.33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8FEC8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560F1482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BDE8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FSC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52D4D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79C71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9811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AAB6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F1410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1B51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D9A1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C15B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9759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08AC7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8D03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29059.45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93C67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3D88E479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297F2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KSC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BD4C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F13D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9CDE4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C7E0A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C3A2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F88AA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AB8D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1530A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B7F0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5D617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2E4F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29040.72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6521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49CE41E5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1C9CD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KFC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7A122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D38CA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89A5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6BABA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63C6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8E6AF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68D2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31419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6DC9F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A9BE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C969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29040.88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AAB6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6389C57E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2BFDE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KFS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75AAD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E6D1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B3DA9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9221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D677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7AA1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4BDA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C50D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6F3A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EC8C1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86198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29084.31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4B0A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03896137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A4FE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SC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86F0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7D05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02B9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50A1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1B9B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F567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5B02F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4CC72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4154A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1BCF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ACD4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29028.94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1370A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3463130E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321A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FC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E864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2AC6F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DF93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E731F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3325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E474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09627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D34A7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9C661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C5DA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22837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28938.55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D773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5E12CA36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EE204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FS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19CCE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94D2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17B2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D700A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FFB5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8F11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5248A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7BCA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CB8B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830D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7279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29006.73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774A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72DBB6E6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46584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b/>
                <w:sz w:val="20"/>
                <w:szCs w:val="20"/>
                <w:u w:val="single"/>
              </w:rPr>
            </w:pPr>
            <w:r w:rsidRPr="00F32229"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  <w:t>GKC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7420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b/>
                <w:sz w:val="20"/>
                <w:szCs w:val="20"/>
                <w:u w:val="single"/>
              </w:rPr>
            </w:pPr>
            <w:r w:rsidRPr="00F32229"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  <w:t>0.12</w:t>
            </w: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C246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b/>
                <w:sz w:val="20"/>
                <w:szCs w:val="20"/>
                <w:u w:val="single"/>
              </w:rPr>
            </w:pPr>
            <w:r w:rsidRPr="00F32229"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  <w:t>0.45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CC5C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B5B2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4992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b/>
                <w:sz w:val="20"/>
                <w:szCs w:val="20"/>
                <w:u w:val="single"/>
              </w:rPr>
            </w:pPr>
            <w:r w:rsidRPr="00F32229"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  <w:t>0.38</w:t>
            </w: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40047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b/>
                <w:sz w:val="20"/>
                <w:szCs w:val="20"/>
                <w:u w:val="single"/>
              </w:rPr>
            </w:pPr>
            <w:r w:rsidRPr="00F32229"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  <w:t>0.01</w:t>
            </w: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B637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b/>
                <w:sz w:val="20"/>
                <w:szCs w:val="20"/>
                <w:u w:val="single"/>
              </w:rPr>
            </w:pPr>
            <w:r w:rsidRPr="00F32229"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  <w:t>0.02</w:t>
            </w: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44EA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A6F3A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9E8F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b/>
                <w:sz w:val="20"/>
                <w:szCs w:val="20"/>
                <w:u w:val="single"/>
              </w:rPr>
            </w:pPr>
            <w:r w:rsidRPr="00F32229"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  <w:t>0.01</w:t>
            </w: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C722E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b/>
                <w:sz w:val="20"/>
                <w:szCs w:val="20"/>
                <w:u w:val="single"/>
              </w:rPr>
            </w:pPr>
            <w:r w:rsidRPr="00F32229"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  <w:t>-28928.6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505C9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b/>
                <w:sz w:val="20"/>
                <w:szCs w:val="20"/>
                <w:u w:val="single"/>
              </w:rPr>
            </w:pPr>
            <w:r w:rsidRPr="00F32229"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  <w:t>62353</w:t>
            </w:r>
          </w:p>
        </w:tc>
      </w:tr>
      <w:tr w:rsidR="00591FE1" w:rsidRPr="00F32229" w14:paraId="13C07591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48F4F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KS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AD059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7A98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010B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E007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3BF4D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EB50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4A9E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62E1A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35D9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AEC0E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ED2B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30148.75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78E08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416B283E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AF90A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KF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0EBC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1B71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8BA3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C2B1E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EE9A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677A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8D5D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FD42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B71A1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2F89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6ACA9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29000.26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AD57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33A21895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3A45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4AB4C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C489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9BBB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36D2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EDC1E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F1CCD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0BD44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9A203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90B6E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85999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205D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29220.23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7F3D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11538F0C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5DCAD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FBCCD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AEA4D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B600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05831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4339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C990D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8561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BD6C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B2DBC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6944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297B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29059.65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25AD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58EDB53C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387F7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2610" w:type="dxa"/>
            <w:gridSpan w:val="5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3E8F2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Error: the variance-covariance matrix V is not positive definite.</w:t>
            </w: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C5A1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802F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66777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C20BC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0CAB3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D1F4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5AFF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</w:tr>
      <w:tr w:rsidR="00591FE1" w:rsidRPr="00F32229" w14:paraId="0936EBF9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E925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lastRenderedPageBreak/>
              <w:t>KC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101C1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CFD0A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43DC1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1D5C7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303C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45331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8423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1E3E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18C54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16A2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31D5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29040.92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92FA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0F0BAEA4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7670E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KS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95563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D6D8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F1D6C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8821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4701F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E2A1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132C8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6039D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5798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3DB33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D2557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30330.59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E778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54BC7D60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7791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KF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CFA9D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726A8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3022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572A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C08CC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A405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244D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77E5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5A23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D326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3A78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29099.56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FE26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7F4B548F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2B96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02D2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08DCD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CD58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77C2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27FD0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E4FD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8C52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FC31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CB22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B901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3508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29298.03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4BE7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030FBA39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7EBCA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S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D55E9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5A7F4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93374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7ADB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F8D9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779F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028EC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E8DD2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391F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2D6E4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ACAD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30233.13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43DB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0E390821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7C70C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F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BBC8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C551F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A441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2877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4802E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64059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F75C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6AFF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9213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C4BA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FAF4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29063.6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4B7B8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43A58BDD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99E4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K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8C2E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B21D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D245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82082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3DB37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DAB77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7CFF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136FA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6FA4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C270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1D19E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30149.26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37C5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35E484DE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385F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6FEB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59B5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5976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D02E3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47D1A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048F3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B91CF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56B8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AA56F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95E2E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ECFC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29855.366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68AB7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1A881C05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A1231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8979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CB27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6FF3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A544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FD31A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265FC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F50B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819A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C024A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0B1B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DA0D9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30516.59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0A50A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38B9B5E5" w14:textId="77777777" w:rsidTr="00D10FA3">
        <w:trPr>
          <w:trHeight w:val="48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7A5CF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610" w:type="dxa"/>
            <w:gridSpan w:val="5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0E6A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Error: the variance-covariance matrix V is not positive definite.</w:t>
            </w: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DFA52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91193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422E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C8E9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68B52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BB48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9CD67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18DDEB88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3E4FD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48CBD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7E56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9A4B3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0248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6C73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5120C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22F60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047A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87F1F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1925D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8EC47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30331.19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D2840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  <w:tr w:rsidR="00591FE1" w:rsidRPr="00F32229" w14:paraId="5D0644A9" w14:textId="77777777" w:rsidTr="00D10FA3">
        <w:trPr>
          <w:trHeight w:val="300"/>
        </w:trPr>
        <w:tc>
          <w:tcPr>
            <w:tcW w:w="12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1707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33CBA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52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D5C5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CA5AF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D253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A2F8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E7237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05A7C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C0AD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95C2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15A3F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01C6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30453.93</w:t>
            </w:r>
          </w:p>
        </w:tc>
        <w:tc>
          <w:tcPr>
            <w:tcW w:w="600" w:type="dxa"/>
            <w:tcBorders>
              <w:top w:val="single" w:sz="8" w:space="0" w:color="F3F3F3"/>
              <w:left w:val="single" w:sz="8" w:space="0" w:color="F3F3F3"/>
              <w:bottom w:val="single" w:sz="8" w:space="0" w:color="F3F3F3"/>
              <w:right w:val="single" w:sz="8" w:space="0" w:color="F3F3F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F268A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62353</w:t>
            </w:r>
          </w:p>
        </w:tc>
      </w:tr>
    </w:tbl>
    <w:p w14:paraId="54850101" w14:textId="77777777" w:rsidR="00591FE1" w:rsidRPr="00F32229" w:rsidRDefault="00591FE1" w:rsidP="00591FE1">
      <w:pPr>
        <w:spacing w:line="480" w:lineRule="auto"/>
        <w:rPr>
          <w:rFonts w:ascii="Times New Roman" w:eastAsia="Helvetica Neue" w:hAnsi="Times New Roman" w:cs="Times New Roman"/>
          <w:sz w:val="20"/>
          <w:szCs w:val="20"/>
          <w:u w:val="single"/>
        </w:rPr>
      </w:pPr>
    </w:p>
    <w:p w14:paraId="0D8455A3" w14:textId="77777777" w:rsidR="00591FE1" w:rsidRPr="00F32229" w:rsidRDefault="00591FE1" w:rsidP="00591FE1">
      <w:pPr>
        <w:spacing w:line="480" w:lineRule="auto"/>
        <w:rPr>
          <w:rFonts w:ascii="Times New Roman" w:eastAsia="Helvetica Neue" w:hAnsi="Times New Roman" w:cs="Times New Roman"/>
          <w:sz w:val="20"/>
          <w:szCs w:val="20"/>
          <w:u w:val="single"/>
        </w:rPr>
      </w:pPr>
    </w:p>
    <w:p w14:paraId="28D612A0" w14:textId="77777777" w:rsidR="00591FE1" w:rsidRPr="00F32229" w:rsidRDefault="00591FE1" w:rsidP="00591FE1">
      <w:pPr>
        <w:spacing w:line="480" w:lineRule="auto"/>
        <w:rPr>
          <w:rFonts w:ascii="Times New Roman" w:eastAsia="Helvetica Neue" w:hAnsi="Times New Roman" w:cs="Times New Roman"/>
          <w:sz w:val="20"/>
          <w:szCs w:val="20"/>
        </w:rPr>
      </w:pPr>
      <w:r w:rsidRPr="00F32229">
        <w:rPr>
          <w:rFonts w:ascii="Times New Roman" w:eastAsia="Helvetica Neue" w:hAnsi="Times New Roman" w:cs="Times New Roman"/>
          <w:sz w:val="20"/>
          <w:szCs w:val="20"/>
          <w:u w:val="single"/>
        </w:rPr>
        <w:t>Supplementary Table 3: Full GREML-KIN model-fitting results for Education (II)</w:t>
      </w:r>
    </w:p>
    <w:p w14:paraId="379557BF" w14:textId="77777777" w:rsidR="00591FE1" w:rsidRPr="00F32229" w:rsidRDefault="00591FE1" w:rsidP="00591FE1">
      <w:pPr>
        <w:spacing w:line="480" w:lineRule="auto"/>
        <w:rPr>
          <w:rFonts w:ascii="Times New Roman" w:eastAsia="Helvetica Neue" w:hAnsi="Times New Roman" w:cs="Times New Roman"/>
          <w:sz w:val="20"/>
          <w:szCs w:val="20"/>
        </w:rPr>
      </w:pPr>
      <w:r w:rsidRPr="00F32229">
        <w:rPr>
          <w:rFonts w:ascii="Times New Roman" w:eastAsia="Helvetica Neue" w:hAnsi="Times New Roman" w:cs="Times New Roman"/>
          <w:sz w:val="18"/>
          <w:szCs w:val="18"/>
        </w:rPr>
        <w:t>Note: G (unrelated) refers to results from a standard GREML model using a relatedness cutoff of &lt;0.025; selected model = GKC (bold, underlined); GKFSC = full model; LL=log likelihood.</w:t>
      </w:r>
    </w:p>
    <w:tbl>
      <w:tblPr>
        <w:tblW w:w="9465" w:type="dxa"/>
        <w:tblInd w:w="-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465"/>
        <w:gridCol w:w="525"/>
        <w:gridCol w:w="450"/>
        <w:gridCol w:w="510"/>
        <w:gridCol w:w="450"/>
        <w:gridCol w:w="750"/>
        <w:gridCol w:w="855"/>
        <w:gridCol w:w="690"/>
        <w:gridCol w:w="720"/>
        <w:gridCol w:w="720"/>
        <w:gridCol w:w="1245"/>
        <w:gridCol w:w="960"/>
      </w:tblGrid>
      <w:tr w:rsidR="00591FE1" w:rsidRPr="00F32229" w14:paraId="55B8C158" w14:textId="77777777" w:rsidTr="00D10FA3">
        <w:trPr>
          <w:trHeight w:val="48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40922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F59E1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h2g</w:t>
            </w: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808BF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h2kin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4528A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ef2</w:t>
            </w: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F591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es2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9A2D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ec2</w:t>
            </w: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90A11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se (h2g)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4009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se (h2kin)</w:t>
            </w: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7BFEE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se (ef2)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AD8D7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se (es2)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D7F9A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se (ec2)</w:t>
            </w: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52C6E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LL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670F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N</w:t>
            </w:r>
          </w:p>
        </w:tc>
      </w:tr>
      <w:tr w:rsidR="00591FE1" w:rsidRPr="00F32229" w14:paraId="2B1FB83B" w14:textId="77777777" w:rsidTr="00D10FA3">
        <w:trPr>
          <w:trHeight w:val="480"/>
        </w:trPr>
        <w:tc>
          <w:tcPr>
            <w:tcW w:w="1125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E328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 (unrelated)</w:t>
            </w:r>
          </w:p>
        </w:tc>
        <w:tc>
          <w:tcPr>
            <w:tcW w:w="465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410B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15F57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3954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28443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8AC1F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FFA6E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7074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F2D4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8A14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0329A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229EA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0585.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EEC6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21202</w:t>
            </w:r>
          </w:p>
        </w:tc>
      </w:tr>
      <w:tr w:rsidR="00591FE1" w:rsidRPr="00F32229" w14:paraId="73F939F7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B8B9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KFSC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73018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CD58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83020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B092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BDD1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E6C3E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B3DB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C9D3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7C569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D07B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EB92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326.51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1B85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780AF5F9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1B59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KFSC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F207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D5630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04B1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CF75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A6DF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AA6DA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FE38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8357E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8E3E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B4F6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14D3A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330.5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C6FD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43FBFEE8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B491E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FSC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0E0E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027E7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78EAE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960C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3B67E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D030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AC63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20FC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343BE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AA7B0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FF8B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329.998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515A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7224B578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EEB5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KSC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63E8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941B7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AFBBF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8A84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D6A9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FDE4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024F0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5D36C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C8D9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1561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F8D1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326.51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466B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07883C5B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2B1A3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KFC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57A2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B1B8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B03B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9A9B7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0BA7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DF758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6A078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7009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E65B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0F48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27B6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330.5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4B81E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79E1EE08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0204A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KFS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3775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566B8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28A3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C627A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AB2A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432FE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505F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226A7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19350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D11D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264A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341.56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B8609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61A0B8FE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59A92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lastRenderedPageBreak/>
              <w:t>FSC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7C203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AA104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FEB9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D2710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087B8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3A83C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9F284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9A15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0972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44EC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EC8F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357.32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066B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62F50346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5CB8D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KSC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ED3EA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47CD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727B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B740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EA3E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1D43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6336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E6A34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D35CA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56B9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E28B8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351.02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D0E28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175775D8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B801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KFC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E3FF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88408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DDB3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F51D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3EA9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C81BF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A47C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FF9B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B3D84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3C399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3ABD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354.95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3EFE9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1D6CC966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09BCA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KFS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55053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765F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0224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EE9C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C8E01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0941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E9E2E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74AC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C050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92CC4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72B87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367.11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DA918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21454AD9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7131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SC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331D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AF312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BD2B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F317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94F3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FBDA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C7C81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10E7E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5E95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67CB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B297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364.27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34BF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077D9974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528B1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FC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7018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2F31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35DD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2ECD2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4229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F965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7EDEF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FD19A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8CA6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89F0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923A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334.55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8ED20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01B16E45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4ACC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FS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59D5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127D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1F670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7FB6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59582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5814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E6873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9D8D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FD059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8BAED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7F2B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363.75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6F71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452BA699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002C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</w:pPr>
            <w:r w:rsidRPr="00F32229"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  <w:t>GKC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7E24A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</w:pPr>
            <w:r w:rsidRPr="00F32229"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  <w:t>0.12</w:t>
            </w: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118B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</w:pPr>
            <w:r w:rsidRPr="00F32229"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  <w:t>0.49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EB4B1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6E6C2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F6F1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</w:pPr>
            <w:r w:rsidRPr="00F32229"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  <w:t>0.37</w:t>
            </w: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51A7E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</w:pPr>
            <w:r w:rsidRPr="00F32229"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  <w:t>0.02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657D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</w:pPr>
            <w:r w:rsidRPr="00F32229"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  <w:t>0.03</w:t>
            </w: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5E8D7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2705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CE3E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</w:pPr>
            <w:r w:rsidRPr="00F32229"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  <w:t>0.01</w:t>
            </w: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0833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</w:pPr>
            <w:r w:rsidRPr="00F32229"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  <w:t>-14330.63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5B9F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</w:pPr>
            <w:r w:rsidRPr="00F32229">
              <w:rPr>
                <w:rFonts w:ascii="Times New Roman" w:eastAsia="Helvetica Neue" w:hAnsi="Times New Roman" w:cs="Times New Roman"/>
                <w:b/>
                <w:sz w:val="18"/>
                <w:szCs w:val="18"/>
                <w:u w:val="single"/>
              </w:rPr>
              <w:t>30793</w:t>
            </w:r>
          </w:p>
        </w:tc>
      </w:tr>
      <w:tr w:rsidR="00591FE1" w:rsidRPr="00F32229" w14:paraId="00886A02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31712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KS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8DF10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2344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BEB2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9C1F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3D9EE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C633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61F9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61CE7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F7CDE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63E4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FC3F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844.34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CDD7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263F27E3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7917E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KF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53C2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298E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08C2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CA4A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5173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8B1E9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E071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205B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1546E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0E6D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488A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342.22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AE0C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59A76231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9FC44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F9D83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A7823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FD6D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1E75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4203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589C4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31AA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2CC43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324BE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5774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D81A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425.32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30F8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6FEA5147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EDBD4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40852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FDD07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F019A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D434A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B5F9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04CA1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8653F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11AE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1AA71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4966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BCA9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362.03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7A10E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2314DC55" w14:textId="77777777" w:rsidTr="00D10FA3">
        <w:trPr>
          <w:trHeight w:val="66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CFDA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2400" w:type="dxa"/>
            <w:gridSpan w:val="5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C39C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Error: the variance-covariance matrix V is not positive definite.</w:t>
            </w: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0502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05E2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90AE2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35E9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07C3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9BD51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0B1E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15B42E96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56951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KC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62A5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3CE7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53453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546B7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6D04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0AF3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EF479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5ACD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4504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8990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33DD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355.15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93A7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58E6252C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BFE0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KS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DC5C3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8948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77602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6F89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B150A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3013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279F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EC50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9DA3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531B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038A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886.21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B3BE9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02F2B088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CE66C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KF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0841E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9464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A8B7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4C3AC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371D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3A644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E520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D896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DB48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34CD2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713D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367.59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018C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46367A42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B140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BC9A7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3E13C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4A54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5262D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66B9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A07C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A00B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94922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79E74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6A0C8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2EDE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505.64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E6BB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0CBBA360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D13B7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S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A0FE0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FC74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D1D3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70E8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4ACA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F6BB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318A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49C3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A1857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48F1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1EB6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874.78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1836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016CDEDC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744E3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F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A75FC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CFCE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EA77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A9A7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5210C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1A45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9E243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A0393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7F312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4DD1E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3B11A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368.47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DE6D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7F73F5F9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E45DC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K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ADBA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91C4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E0F94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8877D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2C7BC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564E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D5B3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24B7E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6DED1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EBAAF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CC5B5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850.19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98D7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6A11C393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04E11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F985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474B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D3C3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BA6E7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ECA19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C2DA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009D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6D427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59B7C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AAA2D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F8127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836.699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A71F0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4F6E4F10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8D1DE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807F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6722A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66A2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36384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D706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E1B20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37032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3F24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2458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29E5E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250D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964.37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34581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75664E13" w14:textId="77777777" w:rsidTr="00D10FA3">
        <w:trPr>
          <w:trHeight w:val="66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BF38D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400" w:type="dxa"/>
            <w:gridSpan w:val="5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B40C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Error: the variance-covariance matrix V is not positive definite.</w:t>
            </w: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153AF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4335E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3925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1CA62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DBC9D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9908D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B4FF0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196F70E5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E2F54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lastRenderedPageBreak/>
              <w:t>K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A903E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C7590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6E364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E3125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02CA8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E2F87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229AE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5D7A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FA4B1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E17E1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6FD10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892.16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71F0F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  <w:tr w:rsidR="00591FE1" w:rsidRPr="00F32229" w14:paraId="6563A4A6" w14:textId="77777777" w:rsidTr="00D10FA3">
        <w:trPr>
          <w:trHeight w:val="300"/>
        </w:trPr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AD123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624A6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52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8D49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067FD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24B8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81BD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0B782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CDD1B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B1759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B7033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C1736" w14:textId="77777777" w:rsidR="00591FE1" w:rsidRPr="00F32229" w:rsidRDefault="00591FE1" w:rsidP="00D10FA3">
            <w:pPr>
              <w:spacing w:line="480" w:lineRule="auto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365C8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-14994.05</w:t>
            </w:r>
          </w:p>
        </w:tc>
        <w:tc>
          <w:tcPr>
            <w:tcW w:w="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48A8B" w14:textId="77777777" w:rsidR="00591FE1" w:rsidRPr="00F32229" w:rsidRDefault="00591FE1" w:rsidP="00D10FA3">
            <w:pPr>
              <w:spacing w:line="480" w:lineRule="auto"/>
              <w:jc w:val="right"/>
              <w:rPr>
                <w:rFonts w:ascii="Times New Roman" w:eastAsia="Helvetica Neue" w:hAnsi="Times New Roman" w:cs="Times New Roman"/>
                <w:sz w:val="18"/>
                <w:szCs w:val="18"/>
              </w:rPr>
            </w:pPr>
            <w:r w:rsidRPr="00F32229">
              <w:rPr>
                <w:rFonts w:ascii="Times New Roman" w:eastAsia="Helvetica Neue" w:hAnsi="Times New Roman" w:cs="Times New Roman"/>
                <w:sz w:val="18"/>
                <w:szCs w:val="18"/>
              </w:rPr>
              <w:t>30793</w:t>
            </w:r>
          </w:p>
        </w:tc>
      </w:tr>
    </w:tbl>
    <w:p w14:paraId="3AB07050" w14:textId="77777777" w:rsidR="00591FE1" w:rsidRPr="00F32229" w:rsidRDefault="00591FE1" w:rsidP="00591FE1">
      <w:pPr>
        <w:spacing w:line="480" w:lineRule="auto"/>
        <w:rPr>
          <w:rFonts w:ascii="Times New Roman" w:eastAsia="Helvetica Neue" w:hAnsi="Times New Roman" w:cs="Times New Roman"/>
          <w:u w:val="single"/>
        </w:rPr>
      </w:pPr>
      <w:r w:rsidRPr="00F32229">
        <w:rPr>
          <w:rFonts w:ascii="Times New Roman" w:hAnsi="Times New Roman" w:cs="Times New Roman"/>
        </w:rPr>
        <w:br w:type="page"/>
      </w:r>
    </w:p>
    <w:p w14:paraId="1DD17825" w14:textId="77777777" w:rsidR="00591FE1" w:rsidRPr="00F32229" w:rsidRDefault="00591FE1" w:rsidP="00591FE1">
      <w:pPr>
        <w:spacing w:line="480" w:lineRule="auto"/>
        <w:rPr>
          <w:rFonts w:ascii="Times New Roman" w:eastAsia="Helvetica Neue" w:hAnsi="Times New Roman" w:cs="Times New Roman"/>
          <w:u w:val="single"/>
        </w:rPr>
      </w:pPr>
      <w:r w:rsidRPr="00F32229">
        <w:rPr>
          <w:rFonts w:ascii="Times New Roman" w:eastAsia="Helvetica Neue" w:hAnsi="Times New Roman" w:cs="Times New Roman"/>
          <w:u w:val="single"/>
        </w:rPr>
        <w:lastRenderedPageBreak/>
        <w:t>Supplementary Figure 1: GREML-KIN model-fitting results for alternative education variables with fewer response categories.</w:t>
      </w:r>
    </w:p>
    <w:p w14:paraId="07FAD712" w14:textId="76A85CB4" w:rsidR="00591FE1" w:rsidRPr="00F32229" w:rsidRDefault="006B75C2" w:rsidP="00591FE1">
      <w:pPr>
        <w:spacing w:line="480" w:lineRule="auto"/>
        <w:rPr>
          <w:rFonts w:ascii="Times New Roman" w:eastAsia="Helvetica Neue" w:hAnsi="Times New Roman" w:cs="Times New Roman"/>
        </w:rPr>
      </w:pPr>
      <w:r w:rsidRPr="00F32229">
        <w:rPr>
          <w:rFonts w:ascii="Times New Roman" w:eastAsia="Helvetica Neue" w:hAnsi="Times New Roman" w:cs="Times New Roman"/>
          <w:noProof/>
        </w:rPr>
        <w:drawing>
          <wp:inline distT="114300" distB="114300" distL="114300" distR="114300" wp14:anchorId="33F95F00" wp14:editId="61D2BB06">
            <wp:extent cx="5731510" cy="3380121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01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1986C9" w14:textId="77777777" w:rsidR="00591FE1" w:rsidRPr="00F32229" w:rsidRDefault="00591FE1" w:rsidP="00591FE1">
      <w:pPr>
        <w:spacing w:line="480" w:lineRule="auto"/>
        <w:rPr>
          <w:rFonts w:ascii="Times New Roman" w:eastAsia="Helvetica Neue" w:hAnsi="Times New Roman" w:cs="Times New Roman"/>
        </w:rPr>
      </w:pPr>
      <w:r w:rsidRPr="00F32229">
        <w:rPr>
          <w:rFonts w:ascii="Times New Roman" w:eastAsia="Helvetica Neue" w:hAnsi="Times New Roman" w:cs="Times New Roman"/>
        </w:rPr>
        <w:t xml:space="preserve">Note: full models with all five variance components are presented here. As indicated in the main text, G= population-level effects of common genotyped SNPs; K= kin-based genetic effects; F= nuclear family (siblings, parent-offspring, couple); S= sibling similarity; C= couple similarity. The </w:t>
      </w:r>
      <w:proofErr w:type="gramStart"/>
      <w:r w:rsidRPr="00F32229">
        <w:rPr>
          <w:rFonts w:ascii="Times New Roman" w:eastAsia="Helvetica Neue" w:hAnsi="Times New Roman" w:cs="Times New Roman"/>
        </w:rPr>
        <w:t>coarse</w:t>
      </w:r>
      <w:proofErr w:type="gramEnd"/>
      <w:r w:rsidRPr="00F32229">
        <w:rPr>
          <w:rFonts w:ascii="Times New Roman" w:eastAsia="Helvetica Neue" w:hAnsi="Times New Roman" w:cs="Times New Roman"/>
        </w:rPr>
        <w:t xml:space="preserve"> </w:t>
      </w:r>
      <w:proofErr w:type="spellStart"/>
      <w:r w:rsidRPr="00F32229">
        <w:rPr>
          <w:rFonts w:ascii="Times New Roman" w:eastAsia="Helvetica Neue" w:hAnsi="Times New Roman" w:cs="Times New Roman"/>
        </w:rPr>
        <w:t>eduyears</w:t>
      </w:r>
      <w:proofErr w:type="spellEnd"/>
      <w:r w:rsidRPr="00F32229">
        <w:rPr>
          <w:rFonts w:ascii="Times New Roman" w:eastAsia="Helvetica Neue" w:hAnsi="Times New Roman" w:cs="Times New Roman"/>
        </w:rPr>
        <w:t xml:space="preserve"> variable was constructed as in the Lee et al. (2018) paper, by collapsing the full </w:t>
      </w:r>
      <w:proofErr w:type="spellStart"/>
      <w:r w:rsidRPr="00F32229">
        <w:rPr>
          <w:rFonts w:ascii="Times New Roman" w:eastAsia="Helvetica Neue" w:hAnsi="Times New Roman" w:cs="Times New Roman"/>
        </w:rPr>
        <w:t>eduyears</w:t>
      </w:r>
      <w:proofErr w:type="spellEnd"/>
      <w:r w:rsidRPr="00F32229">
        <w:rPr>
          <w:rFonts w:ascii="Times New Roman" w:eastAsia="Helvetica Neue" w:hAnsi="Times New Roman" w:cs="Times New Roman"/>
        </w:rPr>
        <w:t xml:space="preserve"> variable from 6 to 3 categories (representing 10, 13 and 19 years of education, respectively). The college/university completion variable was constructed as a binary variable, with individuals scoring 1 if they report university as their highest level of qualification, and 0 if their highest qualification was below that. </w:t>
      </w:r>
    </w:p>
    <w:p w14:paraId="17549E2B" w14:textId="77777777" w:rsidR="00591FE1" w:rsidRPr="00F32229" w:rsidRDefault="00591FE1" w:rsidP="00591FE1">
      <w:pPr>
        <w:spacing w:line="480" w:lineRule="auto"/>
        <w:rPr>
          <w:rFonts w:ascii="Times New Roman" w:eastAsia="Helvetica Neue" w:hAnsi="Times New Roman" w:cs="Times New Roman"/>
        </w:rPr>
      </w:pPr>
    </w:p>
    <w:p w14:paraId="2444A699" w14:textId="77777777" w:rsidR="00591FE1" w:rsidRPr="00F32229" w:rsidRDefault="00591FE1" w:rsidP="00591FE1">
      <w:pPr>
        <w:spacing w:line="480" w:lineRule="auto"/>
        <w:rPr>
          <w:rFonts w:ascii="Times New Roman" w:eastAsia="Helvetica Neue" w:hAnsi="Times New Roman" w:cs="Times New Roman"/>
        </w:rPr>
      </w:pPr>
      <w:r w:rsidRPr="00F32229">
        <w:rPr>
          <w:rFonts w:ascii="Times New Roman" w:eastAsia="Helvetica Neue" w:hAnsi="Times New Roman" w:cs="Times New Roman"/>
        </w:rPr>
        <w:t xml:space="preserve">Supplementary Figure 1 shows that estimates for the 3 phenotypes are not significantly different -- they have overlapping 95% confidence intervals. However, it is interesting that that heritability is higher for the binary college completion variable (66%) than for more detailed and accurate phenotypes capturing more variation. </w:t>
      </w:r>
      <w:proofErr w:type="spellStart"/>
      <w:r w:rsidRPr="00F32229">
        <w:rPr>
          <w:rFonts w:ascii="Times New Roman" w:eastAsia="Helvetica Neue" w:hAnsi="Times New Roman" w:cs="Times New Roman"/>
        </w:rPr>
        <w:t>Heritabilities</w:t>
      </w:r>
      <w:proofErr w:type="spellEnd"/>
      <w:r w:rsidRPr="00F32229">
        <w:rPr>
          <w:rFonts w:ascii="Times New Roman" w:eastAsia="Helvetica Neue" w:hAnsi="Times New Roman" w:cs="Times New Roman"/>
        </w:rPr>
        <w:t xml:space="preserve"> were 54% and 48% for years of education measured with 6 and 3 categories, respectively. Supplementary analyses in Lee et al. (2018) indicated that heritability was significantly reduced in UK Biobank when response options were dropped. The </w:t>
      </w:r>
      <w:r w:rsidRPr="00F32229">
        <w:rPr>
          <w:rFonts w:ascii="Times New Roman" w:eastAsia="Helvetica Neue" w:hAnsi="Times New Roman" w:cs="Times New Roman"/>
        </w:rPr>
        <w:lastRenderedPageBreak/>
        <w:t>inconsistency with our results could be explained by their use of the full sample, rather than a much smaller sample of relatives, or by their use of a different heritability method (LD score regression).</w:t>
      </w:r>
    </w:p>
    <w:p w14:paraId="78B8004A" w14:textId="4D5CA810" w:rsidR="00591FE1" w:rsidRPr="00F32229" w:rsidRDefault="00591FE1" w:rsidP="00591FE1">
      <w:pPr>
        <w:spacing w:line="480" w:lineRule="auto"/>
        <w:rPr>
          <w:rFonts w:ascii="Times New Roman" w:eastAsia="Helvetica Neue" w:hAnsi="Times New Roman" w:cs="Times New Roman"/>
        </w:rPr>
      </w:pPr>
    </w:p>
    <w:p w14:paraId="45F00660" w14:textId="77777777" w:rsidR="00591FE1" w:rsidRPr="00F32229" w:rsidRDefault="00591FE1" w:rsidP="00591FE1">
      <w:pPr>
        <w:spacing w:line="480" w:lineRule="auto"/>
        <w:rPr>
          <w:rFonts w:ascii="Times New Roman" w:eastAsia="Helvetica Neue" w:hAnsi="Times New Roman" w:cs="Times New Roman"/>
        </w:rPr>
      </w:pPr>
    </w:p>
    <w:p w14:paraId="3F76D304" w14:textId="669593C2" w:rsidR="000A0716" w:rsidRPr="00954D0E" w:rsidRDefault="00BD32B1">
      <w:pPr>
        <w:rPr>
          <w:rFonts w:ascii="Times New Roman" w:hAnsi="Times New Roman" w:cs="Times New Roman"/>
          <w:u w:val="single"/>
        </w:rPr>
      </w:pPr>
      <w:r w:rsidRPr="00954D0E">
        <w:rPr>
          <w:rFonts w:ascii="Times New Roman" w:hAnsi="Times New Roman" w:cs="Times New Roman"/>
          <w:u w:val="single"/>
        </w:rPr>
        <w:t>References</w:t>
      </w:r>
    </w:p>
    <w:p w14:paraId="1352612E" w14:textId="77777777" w:rsidR="00954D0E" w:rsidRPr="00BD32B1" w:rsidRDefault="00954D0E">
      <w:pPr>
        <w:rPr>
          <w:rFonts w:ascii="Times New Roman" w:hAnsi="Times New Roman" w:cs="Times New Roman"/>
        </w:rPr>
      </w:pPr>
    </w:p>
    <w:p w14:paraId="3928DD81" w14:textId="77777777" w:rsidR="00BD32B1" w:rsidRPr="00F32229" w:rsidRDefault="00BD32B1" w:rsidP="00BD32B1">
      <w:pPr>
        <w:spacing w:line="480" w:lineRule="auto"/>
        <w:ind w:firstLine="567"/>
        <w:rPr>
          <w:rFonts w:ascii="Times New Roman" w:eastAsia="Helvetica Neue" w:hAnsi="Times New Roman" w:cs="Times New Roman"/>
          <w:color w:val="000000"/>
        </w:rPr>
      </w:pPr>
      <w:r w:rsidRPr="00F32229">
        <w:rPr>
          <w:rFonts w:ascii="Times New Roman" w:eastAsia="Helvetica Neue" w:hAnsi="Times New Roman" w:cs="Times New Roman"/>
          <w:color w:val="000000"/>
        </w:rPr>
        <w:t xml:space="preserve">Lee, J.J., </w:t>
      </w:r>
      <w:proofErr w:type="spellStart"/>
      <w:r w:rsidRPr="00F32229">
        <w:rPr>
          <w:rFonts w:ascii="Times New Roman" w:eastAsia="Helvetica Neue" w:hAnsi="Times New Roman" w:cs="Times New Roman"/>
          <w:color w:val="000000"/>
        </w:rPr>
        <w:t>Wedow</w:t>
      </w:r>
      <w:proofErr w:type="spellEnd"/>
      <w:r w:rsidRPr="00F32229">
        <w:rPr>
          <w:rFonts w:ascii="Times New Roman" w:eastAsia="Helvetica Neue" w:hAnsi="Times New Roman" w:cs="Times New Roman"/>
          <w:color w:val="000000"/>
        </w:rPr>
        <w:t xml:space="preserve">, R., Okbay, A., et al. 2018. Gene discovery and polygenic prediction from a genome-wide association study of educational attainment in 1.1 million individuals. </w:t>
      </w:r>
      <w:r w:rsidRPr="00F32229">
        <w:rPr>
          <w:rFonts w:ascii="Times New Roman" w:eastAsia="Helvetica Neue" w:hAnsi="Times New Roman" w:cs="Times New Roman"/>
          <w:i/>
          <w:color w:val="000000"/>
        </w:rPr>
        <w:t>Nature Genetics</w:t>
      </w:r>
      <w:r w:rsidRPr="00F32229">
        <w:rPr>
          <w:rFonts w:ascii="Times New Roman" w:eastAsia="Helvetica Neue" w:hAnsi="Times New Roman" w:cs="Times New Roman"/>
          <w:color w:val="000000"/>
        </w:rPr>
        <w:t xml:space="preserve"> 50(8), pp. 1112–1121.</w:t>
      </w:r>
    </w:p>
    <w:p w14:paraId="55B98A3F" w14:textId="77777777" w:rsidR="00BD32B1" w:rsidRDefault="00BD32B1"/>
    <w:sectPr w:rsidR="00BD32B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08BCA1" w14:textId="77777777" w:rsidR="00D723B9" w:rsidRDefault="00D723B9" w:rsidP="00591FE1">
      <w:pPr>
        <w:spacing w:line="240" w:lineRule="auto"/>
      </w:pPr>
      <w:r>
        <w:separator/>
      </w:r>
    </w:p>
  </w:endnote>
  <w:endnote w:type="continuationSeparator" w:id="0">
    <w:p w14:paraId="29277CEE" w14:textId="77777777" w:rsidR="00D723B9" w:rsidRDefault="00D723B9" w:rsidP="00591F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E2859B" w14:textId="77777777" w:rsidR="00591FE1" w:rsidRDefault="00591FE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959725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BC4B2C" w14:textId="22CACE38" w:rsidR="00652187" w:rsidRDefault="006521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A1D1F6" w14:textId="77777777" w:rsidR="00591FE1" w:rsidRDefault="00591FE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1C4AAA" w14:textId="77777777" w:rsidR="00591FE1" w:rsidRDefault="00591F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640026" w14:textId="77777777" w:rsidR="00D723B9" w:rsidRDefault="00D723B9" w:rsidP="00591FE1">
      <w:pPr>
        <w:spacing w:line="240" w:lineRule="auto"/>
      </w:pPr>
      <w:r>
        <w:separator/>
      </w:r>
    </w:p>
  </w:footnote>
  <w:footnote w:type="continuationSeparator" w:id="0">
    <w:p w14:paraId="03D9E12D" w14:textId="77777777" w:rsidR="00D723B9" w:rsidRDefault="00D723B9" w:rsidP="00591FE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BA2316" w14:textId="77777777" w:rsidR="00591FE1" w:rsidRDefault="00591FE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819DAC" w14:textId="33393136" w:rsidR="00591FE1" w:rsidRPr="00591FE1" w:rsidRDefault="00591FE1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Cheesman et al. Familial Influences on </w:t>
    </w:r>
    <w:r w:rsidRPr="00591FE1">
      <w:rPr>
        <w:rFonts w:ascii="Times New Roman" w:hAnsi="Times New Roman" w:cs="Times New Roman"/>
      </w:rPr>
      <w:t>Neuroticism and Education in the UK Biobank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7136DB" w14:textId="77777777" w:rsidR="00591FE1" w:rsidRDefault="00591F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FE1"/>
    <w:rsid w:val="00067268"/>
    <w:rsid w:val="002A3A24"/>
    <w:rsid w:val="00591FE1"/>
    <w:rsid w:val="005D1CAE"/>
    <w:rsid w:val="006348A7"/>
    <w:rsid w:val="00652187"/>
    <w:rsid w:val="006B75C2"/>
    <w:rsid w:val="0075289B"/>
    <w:rsid w:val="00954D0E"/>
    <w:rsid w:val="00BB230A"/>
    <w:rsid w:val="00BD32B1"/>
    <w:rsid w:val="00CC0AE5"/>
    <w:rsid w:val="00CC3C3D"/>
    <w:rsid w:val="00D35F4C"/>
    <w:rsid w:val="00D723B9"/>
    <w:rsid w:val="00DC16E1"/>
    <w:rsid w:val="00E67DFB"/>
    <w:rsid w:val="00EE5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9047B"/>
  <w15:chartTrackingRefBased/>
  <w15:docId w15:val="{9831C1B3-9877-4CF8-8272-5B9243E7A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1FE1"/>
    <w:pPr>
      <w:spacing w:after="0" w:line="276" w:lineRule="auto"/>
    </w:pPr>
    <w:rPr>
      <w:rFonts w:ascii="Arial" w:eastAsia="Arial" w:hAnsi="Arial" w:cs="Arial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1FE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FE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1FE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1FE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1FE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1FE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FE1"/>
    <w:rPr>
      <w:rFonts w:ascii="Arial" w:eastAsia="Arial" w:hAnsi="Arial" w:cs="Arial"/>
      <w:sz w:val="40"/>
      <w:szCs w:val="40"/>
      <w:lang w:val="en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1FE1"/>
    <w:rPr>
      <w:rFonts w:ascii="Arial" w:eastAsia="Arial" w:hAnsi="Arial" w:cs="Arial"/>
      <w:sz w:val="32"/>
      <w:szCs w:val="32"/>
      <w:lang w:val="en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1FE1"/>
    <w:rPr>
      <w:rFonts w:ascii="Arial" w:eastAsia="Arial" w:hAnsi="Arial" w:cs="Arial"/>
      <w:color w:val="434343"/>
      <w:sz w:val="28"/>
      <w:szCs w:val="28"/>
      <w:lang w:val="en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1FE1"/>
    <w:rPr>
      <w:rFonts w:ascii="Arial" w:eastAsia="Arial" w:hAnsi="Arial" w:cs="Arial"/>
      <w:color w:val="666666"/>
      <w:sz w:val="24"/>
      <w:szCs w:val="24"/>
      <w:lang w:val="en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1FE1"/>
    <w:rPr>
      <w:rFonts w:ascii="Arial" w:eastAsia="Arial" w:hAnsi="Arial" w:cs="Arial"/>
      <w:color w:val="666666"/>
      <w:lang w:val="en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1FE1"/>
    <w:rPr>
      <w:rFonts w:ascii="Arial" w:eastAsia="Arial" w:hAnsi="Arial" w:cs="Arial"/>
      <w:i/>
      <w:color w:val="666666"/>
      <w:lang w:val="en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591FE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91FE1"/>
    <w:rPr>
      <w:rFonts w:ascii="Arial" w:eastAsia="Arial" w:hAnsi="Arial" w:cs="Arial"/>
      <w:sz w:val="52"/>
      <w:szCs w:val="52"/>
      <w:lang w:val="en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FE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591FE1"/>
    <w:rPr>
      <w:rFonts w:ascii="Arial" w:eastAsia="Arial" w:hAnsi="Arial" w:cs="Arial"/>
      <w:color w:val="666666"/>
      <w:sz w:val="30"/>
      <w:szCs w:val="30"/>
      <w:lang w:val="en" w:eastAsia="en-GB"/>
    </w:rPr>
  </w:style>
  <w:style w:type="character" w:styleId="Hyperlink">
    <w:name w:val="Hyperlink"/>
    <w:basedOn w:val="DefaultParagraphFont"/>
    <w:uiPriority w:val="99"/>
    <w:unhideWhenUsed/>
    <w:rsid w:val="00591FE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1FE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91FE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FE1"/>
    <w:rPr>
      <w:rFonts w:ascii="Arial" w:eastAsia="Arial" w:hAnsi="Arial" w:cs="Arial"/>
      <w:lang w:val="en" w:eastAsia="en-GB"/>
    </w:rPr>
  </w:style>
  <w:style w:type="paragraph" w:styleId="Footer">
    <w:name w:val="footer"/>
    <w:basedOn w:val="Normal"/>
    <w:link w:val="FooterChar"/>
    <w:uiPriority w:val="99"/>
    <w:unhideWhenUsed/>
    <w:rsid w:val="00591FE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FE1"/>
    <w:rPr>
      <w:rFonts w:ascii="Arial" w:eastAsia="Arial" w:hAnsi="Arial" w:cs="Arial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286</Words>
  <Characters>733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pie Cheesman, Rosa</dc:creator>
  <cp:keywords/>
  <dc:description/>
  <cp:lastModifiedBy>Gillespie Cheesman, Rosa</cp:lastModifiedBy>
  <cp:revision>14</cp:revision>
  <cp:lastPrinted>2019-03-20T12:02:00Z</cp:lastPrinted>
  <dcterms:created xsi:type="dcterms:W3CDTF">2019-03-19T10:24:00Z</dcterms:created>
  <dcterms:modified xsi:type="dcterms:W3CDTF">2019-03-20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623343</vt:lpwstr>
  </property>
  <property fmtid="{D5CDD505-2E9C-101B-9397-08002B2CF9AE}" pid="3" name="InsertAsFootnote">
    <vt:lpwstr>False</vt:lpwstr>
  </property>
  <property fmtid="{D5CDD505-2E9C-101B-9397-08002B2CF9AE}" pid="4" name="ProjectId">
    <vt:lpwstr>-1</vt:lpwstr>
  </property>
  <property fmtid="{D5CDD505-2E9C-101B-9397-08002B2CF9AE}" pid="5" name="StyleId">
    <vt:lpwstr>http://www.zotero.org/styles/vancouver</vt:lpwstr>
  </property>
</Properties>
</file>